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2F005" w14:textId="77777777" w:rsidR="00916491" w:rsidRPr="000D13FA" w:rsidRDefault="003D0BB0" w:rsidP="00A9684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D13FA">
        <w:rPr>
          <w:rFonts w:ascii="Times New Roman" w:eastAsia="宋体" w:hAnsi="Times New Roman" w:cs="Times New Roman"/>
          <w:b/>
          <w:bCs/>
          <w:sz w:val="24"/>
          <w:szCs w:val="24"/>
        </w:rPr>
        <w:t>Supplementary t</w:t>
      </w:r>
      <w:r w:rsidR="008C1D0A" w:rsidRPr="000D13F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 w:rsidR="00E12B10" w:rsidRPr="000D13FA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="00A9684D" w:rsidRPr="000D13F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8C1D0A" w:rsidRPr="000D13FA">
        <w:rPr>
          <w:rFonts w:ascii="Times New Roman" w:eastAsia="宋体" w:hAnsi="Times New Roman" w:cs="Times New Roman"/>
          <w:bCs/>
          <w:sz w:val="24"/>
          <w:szCs w:val="24"/>
        </w:rPr>
        <w:t xml:space="preserve">The proposed mechanism of </w:t>
      </w:r>
      <w:r w:rsidR="00A80DE2" w:rsidRPr="000D13FA">
        <w:rPr>
          <w:rFonts w:ascii="Times New Roman" w:eastAsia="宋体" w:hAnsi="Times New Roman" w:cs="Times New Roman"/>
          <w:bCs/>
          <w:sz w:val="24"/>
          <w:szCs w:val="24"/>
        </w:rPr>
        <w:t>cardioprotect</w:t>
      </w:r>
      <w:r w:rsidR="00A80DE2" w:rsidRPr="000D13FA">
        <w:rPr>
          <w:rFonts w:ascii="Times New Roman" w:eastAsia="宋体" w:hAnsi="Times New Roman" w:cs="Times New Roman" w:hint="eastAsia"/>
          <w:bCs/>
          <w:sz w:val="24"/>
          <w:szCs w:val="24"/>
        </w:rPr>
        <w:t>ion</w:t>
      </w:r>
      <w:r w:rsidR="00A80DE2" w:rsidRPr="000D13FA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A80DE2" w:rsidRPr="000D13FA">
        <w:rPr>
          <w:rFonts w:ascii="Times New Roman" w:eastAsia="宋体" w:hAnsi="Times New Roman" w:cs="Times New Roman" w:hint="eastAsia"/>
          <w:bCs/>
          <w:sz w:val="24"/>
          <w:szCs w:val="24"/>
        </w:rPr>
        <w:t>by</w:t>
      </w:r>
      <w:r w:rsidR="00A80DE2" w:rsidRPr="000D13FA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0D5A12" w:rsidRPr="000D13F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PreC</w:t>
      </w:r>
      <w:proofErr w:type="spellEnd"/>
      <w:r w:rsidR="000D5A12" w:rsidRPr="000D13F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and </w:t>
      </w:r>
      <w:proofErr w:type="spellStart"/>
      <w:r w:rsidR="000D5A12" w:rsidRPr="000D13FA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SPostC</w:t>
      </w:r>
      <w:proofErr w:type="spellEnd"/>
      <w:r w:rsidR="004C64BA" w:rsidRPr="000D13FA">
        <w:rPr>
          <w:rFonts w:ascii="Times New Roman" w:eastAsia="宋体" w:hAnsi="Times New Roman" w:cs="Times New Roman"/>
          <w:bCs/>
          <w:color w:val="FF0000"/>
          <w:sz w:val="24"/>
          <w:szCs w:val="24"/>
        </w:rPr>
        <w:t xml:space="preserve"> </w:t>
      </w:r>
      <w:r w:rsidR="00A80DE2" w:rsidRPr="000D13FA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in the included </w:t>
      </w:r>
      <w:r w:rsidR="00A80DE2" w:rsidRPr="000D13FA">
        <w:rPr>
          <w:rFonts w:ascii="Times New Roman" w:eastAsia="宋体" w:hAnsi="Times New Roman" w:cs="Times New Roman"/>
          <w:bCs/>
          <w:sz w:val="24"/>
          <w:szCs w:val="24"/>
        </w:rPr>
        <w:t>studies</w:t>
      </w:r>
    </w:p>
    <w:tbl>
      <w:tblPr>
        <w:tblStyle w:val="a7"/>
        <w:tblW w:w="947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41"/>
        <w:gridCol w:w="7343"/>
      </w:tblGrid>
      <w:tr w:rsidR="008C1D0A" w:rsidRPr="005B48E4" w14:paraId="4F8BC292" w14:textId="77777777" w:rsidTr="00CD6CC9">
        <w:tc>
          <w:tcPr>
            <w:tcW w:w="212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A8EE72D" w14:textId="77777777" w:rsidR="008C1D0A" w:rsidRPr="000D13FA" w:rsidRDefault="008C1D0A" w:rsidP="00D7229D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D13FA">
              <w:rPr>
                <w:rFonts w:ascii="Times New Roman" w:eastAsia="宋体" w:hAnsi="Times New Roman" w:cs="Times New Roman"/>
                <w:b/>
                <w:bCs/>
                <w:szCs w:val="21"/>
              </w:rPr>
              <w:t>Studies ID</w:t>
            </w:r>
          </w:p>
        </w:tc>
        <w:tc>
          <w:tcPr>
            <w:tcW w:w="7343" w:type="dxa"/>
            <w:tcBorders>
              <w:top w:val="single" w:sz="8" w:space="0" w:color="auto"/>
              <w:bottom w:val="single" w:sz="4" w:space="0" w:color="auto"/>
            </w:tcBorders>
          </w:tcPr>
          <w:p w14:paraId="374790D3" w14:textId="77777777" w:rsidR="008C1D0A" w:rsidRPr="000D13FA" w:rsidRDefault="008C1D0A" w:rsidP="00D7229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D13FA">
              <w:rPr>
                <w:rFonts w:ascii="Times New Roman" w:eastAsia="宋体" w:hAnsi="Times New Roman" w:cs="Times New Roman"/>
                <w:b/>
                <w:bCs/>
                <w:szCs w:val="21"/>
              </w:rPr>
              <w:t>Proposed mechanisms</w:t>
            </w:r>
          </w:p>
        </w:tc>
      </w:tr>
      <w:tr w:rsidR="00A9684D" w:rsidRPr="005B48E4" w14:paraId="01E15072" w14:textId="77777777" w:rsidTr="00CD6CC9">
        <w:tc>
          <w:tcPr>
            <w:tcW w:w="9470" w:type="dxa"/>
            <w:gridSpan w:val="3"/>
            <w:tcBorders>
              <w:top w:val="single" w:sz="4" w:space="0" w:color="auto"/>
            </w:tcBorders>
          </w:tcPr>
          <w:p w14:paraId="3FB445AA" w14:textId="77777777" w:rsidR="00A9684D" w:rsidRPr="00CA66B8" w:rsidRDefault="00A9684D" w:rsidP="00A9684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A66B8">
              <w:rPr>
                <w:rFonts w:ascii="Times New Roman" w:eastAsia="宋体" w:hAnsi="Times New Roman" w:cs="Times New Roman"/>
                <w:b/>
                <w:bCs/>
                <w:szCs w:val="21"/>
              </w:rPr>
              <w:t>SPreC</w:t>
            </w:r>
            <w:proofErr w:type="spellEnd"/>
          </w:p>
        </w:tc>
      </w:tr>
      <w:tr w:rsidR="008C1D0A" w:rsidRPr="005B48E4" w14:paraId="15168B0D" w14:textId="77777777" w:rsidTr="00CD6CC9">
        <w:tc>
          <w:tcPr>
            <w:tcW w:w="2127" w:type="dxa"/>
            <w:gridSpan w:val="2"/>
          </w:tcPr>
          <w:p w14:paraId="3BD7D60B" w14:textId="77777777" w:rsidR="008C1D0A" w:rsidRPr="00CA66B8" w:rsidRDefault="008C1D0A" w:rsidP="00D7229D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>Toller 1999</w:t>
            </w:r>
          </w:p>
        </w:tc>
        <w:tc>
          <w:tcPr>
            <w:tcW w:w="7343" w:type="dxa"/>
          </w:tcPr>
          <w:p w14:paraId="623B396A" w14:textId="77777777" w:rsidR="008C1D0A" w:rsidRPr="00CA66B8" w:rsidRDefault="008C1D0A" w:rsidP="00A80DE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>Activating K</w:t>
            </w:r>
            <w:r w:rsidRPr="00CA66B8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ATP</w:t>
            </w:r>
            <w:r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hannels</w:t>
            </w:r>
          </w:p>
        </w:tc>
      </w:tr>
      <w:tr w:rsidR="008C1D0A" w:rsidRPr="005B48E4" w14:paraId="4BC56FE3" w14:textId="77777777" w:rsidTr="00CD6CC9">
        <w:tc>
          <w:tcPr>
            <w:tcW w:w="2127" w:type="dxa"/>
            <w:gridSpan w:val="2"/>
          </w:tcPr>
          <w:p w14:paraId="1CE128A6" w14:textId="77777777" w:rsidR="008C1D0A" w:rsidRPr="00CA66B8" w:rsidRDefault="008C1D0A" w:rsidP="00D7229D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>Obal</w:t>
            </w:r>
            <w:proofErr w:type="spellEnd"/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 xml:space="preserve"> 2005</w:t>
            </w:r>
          </w:p>
        </w:tc>
        <w:tc>
          <w:tcPr>
            <w:tcW w:w="7343" w:type="dxa"/>
          </w:tcPr>
          <w:p w14:paraId="04E12141" w14:textId="77777777" w:rsidR="008C1D0A" w:rsidRPr="00CA66B8" w:rsidRDefault="001203FF" w:rsidP="00A80DE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 w:rsidR="008C1D0A"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ening </w:t>
            </w:r>
            <w:proofErr w:type="spellStart"/>
            <w:r w:rsidR="008C1D0A"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>mK</w:t>
            </w:r>
            <w:r w:rsidR="008C1D0A" w:rsidRPr="00CA66B8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ATP</w:t>
            </w:r>
            <w:proofErr w:type="spellEnd"/>
            <w:r w:rsidR="008C1D0A"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>-channels</w:t>
            </w:r>
          </w:p>
        </w:tc>
      </w:tr>
      <w:tr w:rsidR="008C1D0A" w:rsidRPr="005B48E4" w14:paraId="2F26DEFE" w14:textId="77777777" w:rsidTr="00CD6CC9">
        <w:tc>
          <w:tcPr>
            <w:tcW w:w="2127" w:type="dxa"/>
            <w:gridSpan w:val="2"/>
          </w:tcPr>
          <w:p w14:paraId="706236EC" w14:textId="77777777" w:rsidR="008C1D0A" w:rsidRPr="00CA66B8" w:rsidRDefault="008C1D0A" w:rsidP="00D722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Lange 2006</w:t>
            </w:r>
          </w:p>
        </w:tc>
        <w:tc>
          <w:tcPr>
            <w:tcW w:w="7343" w:type="dxa"/>
          </w:tcPr>
          <w:p w14:paraId="02E1E550" w14:textId="77777777" w:rsidR="008C1D0A" w:rsidRPr="00CA66B8" w:rsidRDefault="008C1D0A" w:rsidP="00A80DE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>Activating β1-adrenergic pathway</w:t>
            </w:r>
          </w:p>
        </w:tc>
      </w:tr>
      <w:tr w:rsidR="008C1D0A" w:rsidRPr="005B48E4" w14:paraId="123144B4" w14:textId="77777777" w:rsidTr="00CD6CC9">
        <w:tc>
          <w:tcPr>
            <w:tcW w:w="2127" w:type="dxa"/>
            <w:gridSpan w:val="2"/>
          </w:tcPr>
          <w:p w14:paraId="01458135" w14:textId="77777777" w:rsidR="008C1D0A" w:rsidRPr="00CA66B8" w:rsidRDefault="008C1D0A" w:rsidP="00D722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proofErr w:type="spellStart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Redel</w:t>
            </w:r>
            <w:proofErr w:type="spellEnd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 xml:space="preserve"> 2009</w:t>
            </w:r>
          </w:p>
        </w:tc>
        <w:tc>
          <w:tcPr>
            <w:tcW w:w="7343" w:type="dxa"/>
          </w:tcPr>
          <w:p w14:paraId="627A8AF2" w14:textId="77777777" w:rsidR="008C1D0A" w:rsidRPr="00CA66B8" w:rsidRDefault="008C1D0A" w:rsidP="00D7229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</w:tr>
      <w:tr w:rsidR="008C1D0A" w:rsidRPr="005B48E4" w14:paraId="04C73907" w14:textId="77777777" w:rsidTr="00CD6CC9">
        <w:tc>
          <w:tcPr>
            <w:tcW w:w="2127" w:type="dxa"/>
            <w:gridSpan w:val="2"/>
          </w:tcPr>
          <w:p w14:paraId="072563B8" w14:textId="77777777" w:rsidR="008C1D0A" w:rsidRPr="00CA66B8" w:rsidRDefault="008C1D0A" w:rsidP="00D722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Wang 2010</w:t>
            </w:r>
          </w:p>
        </w:tc>
        <w:tc>
          <w:tcPr>
            <w:tcW w:w="7343" w:type="dxa"/>
          </w:tcPr>
          <w:p w14:paraId="406F3168" w14:textId="77777777" w:rsidR="008C1D0A" w:rsidRPr="00CA66B8" w:rsidRDefault="008C1D0A" w:rsidP="00D7229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>NF-</w:t>
            </w:r>
            <w:proofErr w:type="spellStart"/>
            <w:r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>κB</w:t>
            </w:r>
            <w:proofErr w:type="spellEnd"/>
            <w:r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upregulate</w:t>
            </w:r>
            <w:r w:rsidR="007E4B56" w:rsidRPr="00CA66B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Bcl-2 in the period of sevoflurane preconditioning and downregulate</w:t>
            </w:r>
            <w:r w:rsidR="007E4B56" w:rsidRPr="00CA66B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nflammatory proteins of ICAM-1 and TNF-α in the period of reperfusion</w:t>
            </w:r>
          </w:p>
        </w:tc>
      </w:tr>
      <w:tr w:rsidR="008C1D0A" w:rsidRPr="005B48E4" w14:paraId="622B98F9" w14:textId="77777777" w:rsidTr="00CD6CC9">
        <w:tc>
          <w:tcPr>
            <w:tcW w:w="2127" w:type="dxa"/>
            <w:gridSpan w:val="2"/>
          </w:tcPr>
          <w:p w14:paraId="69E377A4" w14:textId="77777777" w:rsidR="008C1D0A" w:rsidRPr="00CA66B8" w:rsidRDefault="008C1D0A" w:rsidP="00D722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proofErr w:type="spellStart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Frassdorf</w:t>
            </w:r>
            <w:proofErr w:type="spellEnd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 xml:space="preserve"> 2010</w:t>
            </w:r>
          </w:p>
        </w:tc>
        <w:tc>
          <w:tcPr>
            <w:tcW w:w="7343" w:type="dxa"/>
          </w:tcPr>
          <w:p w14:paraId="5671ADF6" w14:textId="77777777" w:rsidR="008C1D0A" w:rsidRPr="00CA66B8" w:rsidRDefault="00A9684D" w:rsidP="00A96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uc</w:t>
            </w:r>
            <w:r w:rsidRPr="00CA66B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ing</w:t>
            </w:r>
            <w:r w:rsidR="008C1D0A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endothelial NOS phosphorylation</w:t>
            </w:r>
          </w:p>
        </w:tc>
      </w:tr>
      <w:tr w:rsidR="008C1D0A" w:rsidRPr="005B48E4" w14:paraId="23401C5C" w14:textId="77777777" w:rsidTr="00CD6CC9">
        <w:tc>
          <w:tcPr>
            <w:tcW w:w="2127" w:type="dxa"/>
            <w:gridSpan w:val="2"/>
          </w:tcPr>
          <w:p w14:paraId="3D9863CC" w14:textId="77777777" w:rsidR="008C1D0A" w:rsidRPr="00CA66B8" w:rsidRDefault="008C1D0A" w:rsidP="00D722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proofErr w:type="spellStart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Tosaka</w:t>
            </w:r>
            <w:proofErr w:type="spellEnd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 xml:space="preserve"> 2011</w:t>
            </w:r>
          </w:p>
        </w:tc>
        <w:tc>
          <w:tcPr>
            <w:tcW w:w="7343" w:type="dxa"/>
          </w:tcPr>
          <w:p w14:paraId="1A394CB3" w14:textId="77777777" w:rsidR="008C1D0A" w:rsidRPr="00CA66B8" w:rsidRDefault="008C1D0A" w:rsidP="00A96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diat</w:t>
            </w:r>
            <w:r w:rsidR="00AD18D9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68126C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ardioprotection 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ia both COX-2-dependent and -independent pathways</w:t>
            </w:r>
          </w:p>
        </w:tc>
      </w:tr>
      <w:tr w:rsidR="008C1D0A" w:rsidRPr="005B48E4" w14:paraId="0F43FF92" w14:textId="77777777" w:rsidTr="00CD6CC9">
        <w:tc>
          <w:tcPr>
            <w:tcW w:w="2127" w:type="dxa"/>
            <w:gridSpan w:val="2"/>
          </w:tcPr>
          <w:p w14:paraId="6D8CCB23" w14:textId="77777777" w:rsidR="008C1D0A" w:rsidRPr="00CA66B8" w:rsidRDefault="008C1D0A" w:rsidP="00D722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Xiao 2011</w:t>
            </w:r>
          </w:p>
        </w:tc>
        <w:tc>
          <w:tcPr>
            <w:tcW w:w="7343" w:type="dxa"/>
          </w:tcPr>
          <w:p w14:paraId="4D59F620" w14:textId="77777777" w:rsidR="008C1D0A" w:rsidRPr="00CA66B8" w:rsidRDefault="00A9684D" w:rsidP="00A96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uc</w:t>
            </w:r>
            <w:r w:rsidRPr="00CA66B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8C1D0A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tochondrial proteome remodeling, which mainly involves proteins that are related to ATP generation and transport</w:t>
            </w:r>
          </w:p>
        </w:tc>
      </w:tr>
      <w:tr w:rsidR="008C1D0A" w:rsidRPr="005B48E4" w14:paraId="08CAFA62" w14:textId="77777777" w:rsidTr="00CD6CC9">
        <w:tc>
          <w:tcPr>
            <w:tcW w:w="2127" w:type="dxa"/>
            <w:gridSpan w:val="2"/>
          </w:tcPr>
          <w:p w14:paraId="3EB044A1" w14:textId="77777777" w:rsidR="008C1D0A" w:rsidRPr="00CA66B8" w:rsidRDefault="008C1D0A" w:rsidP="00D722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Zhang 2012</w:t>
            </w:r>
          </w:p>
        </w:tc>
        <w:tc>
          <w:tcPr>
            <w:tcW w:w="7343" w:type="dxa"/>
          </w:tcPr>
          <w:p w14:paraId="0B459DFF" w14:textId="77777777" w:rsidR="008C1D0A" w:rsidRPr="00CA66B8" w:rsidRDefault="00A9684D" w:rsidP="00A96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pregulat</w:t>
            </w:r>
            <w:r w:rsidRPr="00CA66B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8C1D0A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xpression of </w:t>
            </w:r>
            <w:proofErr w:type="spellStart"/>
            <w:r w:rsidR="008C1D0A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OS</w:t>
            </w:r>
            <w:proofErr w:type="spellEnd"/>
            <w:r w:rsidR="008C1D0A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and 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ctivati</w:t>
            </w:r>
            <w:r w:rsidR="000E2745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CA66B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of 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downstream </w:t>
            </w:r>
            <w:proofErr w:type="spellStart"/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K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bscript"/>
              </w:rPr>
              <w:t>ATP</w:t>
            </w:r>
            <w:proofErr w:type="spellEnd"/>
          </w:p>
        </w:tc>
      </w:tr>
      <w:tr w:rsidR="008C1D0A" w:rsidRPr="005B48E4" w14:paraId="0CE406FD" w14:textId="77777777" w:rsidTr="00CD6CC9">
        <w:tc>
          <w:tcPr>
            <w:tcW w:w="2127" w:type="dxa"/>
            <w:gridSpan w:val="2"/>
          </w:tcPr>
          <w:p w14:paraId="6DF444A9" w14:textId="77777777" w:rsidR="008C1D0A" w:rsidRPr="00CA66B8" w:rsidRDefault="008C1D0A" w:rsidP="00D722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Ma 2013</w:t>
            </w:r>
          </w:p>
        </w:tc>
        <w:tc>
          <w:tcPr>
            <w:tcW w:w="7343" w:type="dxa"/>
          </w:tcPr>
          <w:p w14:paraId="4EFAF70A" w14:textId="77777777" w:rsidR="008C1D0A" w:rsidRPr="00CA66B8" w:rsidRDefault="00A9684D" w:rsidP="00A968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pregulat</w:t>
            </w:r>
            <w:r w:rsidRPr="00CA66B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ing</w:t>
            </w:r>
            <w:r w:rsidR="008C1D0A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xpression </w:t>
            </w:r>
            <w:r w:rsidRPr="00CA66B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of </w:t>
            </w:r>
            <w:r w:rsidR="008C1D0A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yocardial p-Akt and p-ERK1/2</w:t>
            </w:r>
          </w:p>
        </w:tc>
      </w:tr>
      <w:tr w:rsidR="008C1D0A" w:rsidRPr="005B48E4" w14:paraId="00B2C578" w14:textId="77777777" w:rsidTr="00CD6CC9">
        <w:tc>
          <w:tcPr>
            <w:tcW w:w="2127" w:type="dxa"/>
            <w:gridSpan w:val="2"/>
          </w:tcPr>
          <w:p w14:paraId="22ECCEE9" w14:textId="77777777" w:rsidR="008C1D0A" w:rsidRPr="00CA66B8" w:rsidRDefault="008C1D0A" w:rsidP="00D722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proofErr w:type="spellStart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Qiao</w:t>
            </w:r>
            <w:proofErr w:type="spellEnd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 xml:space="preserve"> 2013</w:t>
            </w:r>
          </w:p>
        </w:tc>
        <w:tc>
          <w:tcPr>
            <w:tcW w:w="7343" w:type="dxa"/>
          </w:tcPr>
          <w:p w14:paraId="71CA808E" w14:textId="77777777" w:rsidR="008C1D0A" w:rsidRPr="00CA66B8" w:rsidRDefault="00CA359E" w:rsidP="00D7229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</w:t>
            </w:r>
            <w:r w:rsidR="008C1D0A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tivat</w:t>
            </w:r>
            <w:r w:rsidR="003177A1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8C1D0A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he transcription factor NF-</w:t>
            </w:r>
            <w:proofErr w:type="spellStart"/>
            <w:r w:rsidR="008C1D0A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κB</w:t>
            </w:r>
            <w:proofErr w:type="spellEnd"/>
            <w:r w:rsidR="008C1D0A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and upregulat</w:t>
            </w:r>
            <w:r w:rsidR="003177A1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="008C1D0A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autophagy, reduc</w:t>
            </w:r>
            <w:r w:rsidR="003177A1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="008C1D0A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flammation (TNF-α, IL-1β) and apoptosis (caspase-3)</w:t>
            </w:r>
          </w:p>
        </w:tc>
      </w:tr>
      <w:tr w:rsidR="008C1D0A" w:rsidRPr="005B48E4" w14:paraId="430147B9" w14:textId="77777777" w:rsidTr="00CD6CC9">
        <w:tc>
          <w:tcPr>
            <w:tcW w:w="2127" w:type="dxa"/>
            <w:gridSpan w:val="2"/>
          </w:tcPr>
          <w:p w14:paraId="654E4610" w14:textId="77777777" w:rsidR="008C1D0A" w:rsidRPr="00CA66B8" w:rsidRDefault="008C1D0A" w:rsidP="00D7229D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>Zhao 2013</w:t>
            </w:r>
          </w:p>
        </w:tc>
        <w:tc>
          <w:tcPr>
            <w:tcW w:w="7343" w:type="dxa"/>
          </w:tcPr>
          <w:p w14:paraId="06E2B9DF" w14:textId="77777777" w:rsidR="008C1D0A" w:rsidRPr="00CA66B8" w:rsidRDefault="00A9684D" w:rsidP="00A968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 w:rsidR="008C1D0A"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>aveolin-3-dependent cyclooxygenase-2 inhibition and antioxidative effects (LDH, SOD)</w:t>
            </w:r>
          </w:p>
        </w:tc>
      </w:tr>
      <w:tr w:rsidR="008C1D0A" w:rsidRPr="005B48E4" w14:paraId="54A75535" w14:textId="77777777" w:rsidTr="00CD6CC9">
        <w:tc>
          <w:tcPr>
            <w:tcW w:w="2127" w:type="dxa"/>
            <w:gridSpan w:val="2"/>
          </w:tcPr>
          <w:p w14:paraId="23296863" w14:textId="77777777" w:rsidR="008C1D0A" w:rsidRPr="00CA66B8" w:rsidRDefault="008C1D0A" w:rsidP="00D7229D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>Xie</w:t>
            </w:r>
            <w:proofErr w:type="spellEnd"/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 xml:space="preserve"> 2014</w:t>
            </w:r>
          </w:p>
        </w:tc>
        <w:tc>
          <w:tcPr>
            <w:tcW w:w="7343" w:type="dxa"/>
          </w:tcPr>
          <w:p w14:paraId="06967230" w14:textId="77777777" w:rsidR="008C1D0A" w:rsidRPr="00CA66B8" w:rsidRDefault="008C1D0A" w:rsidP="00A968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>Anti-apoptosis (TUNEL assay and caspase-3)</w:t>
            </w:r>
          </w:p>
        </w:tc>
      </w:tr>
      <w:tr w:rsidR="008C1D0A" w:rsidRPr="005B48E4" w14:paraId="4B00E734" w14:textId="77777777" w:rsidTr="00CD6CC9">
        <w:tc>
          <w:tcPr>
            <w:tcW w:w="2127" w:type="dxa"/>
            <w:gridSpan w:val="2"/>
          </w:tcPr>
          <w:p w14:paraId="327CADD1" w14:textId="77777777" w:rsidR="008C1D0A" w:rsidRPr="00CA66B8" w:rsidRDefault="008C1D0A" w:rsidP="00D7229D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>Behmenburg</w:t>
            </w:r>
            <w:proofErr w:type="spellEnd"/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 xml:space="preserve"> 2017</w:t>
            </w:r>
          </w:p>
        </w:tc>
        <w:tc>
          <w:tcPr>
            <w:tcW w:w="7343" w:type="dxa"/>
          </w:tcPr>
          <w:p w14:paraId="7425036A" w14:textId="77777777" w:rsidR="008C1D0A" w:rsidRPr="00CA66B8" w:rsidRDefault="008C1D0A" w:rsidP="00D72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</w:tr>
      <w:tr w:rsidR="008C1D0A" w:rsidRPr="005B48E4" w14:paraId="3AA8EA39" w14:textId="77777777" w:rsidTr="00CD6CC9">
        <w:tc>
          <w:tcPr>
            <w:tcW w:w="2127" w:type="dxa"/>
            <w:gridSpan w:val="2"/>
          </w:tcPr>
          <w:p w14:paraId="7CB28CBB" w14:textId="77777777" w:rsidR="008C1D0A" w:rsidRPr="00CA66B8" w:rsidRDefault="008C1D0A" w:rsidP="00D7229D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>Liu 2019</w:t>
            </w:r>
          </w:p>
        </w:tc>
        <w:tc>
          <w:tcPr>
            <w:tcW w:w="7343" w:type="dxa"/>
          </w:tcPr>
          <w:p w14:paraId="68CDCFC7" w14:textId="77777777" w:rsidR="008C1D0A" w:rsidRPr="00CA66B8" w:rsidRDefault="008C1D0A" w:rsidP="00A9684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ttenuat</w:t>
            </w:r>
            <w:r w:rsidR="00AD18D9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apoptosis and prevent</w:t>
            </w:r>
            <w:r w:rsidR="00AD18D9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ERS activation by suppressing</w:t>
            </w:r>
            <w:r w:rsidR="00186588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RK/eIF2α/ATF4/CHOP signaling via activating the Akt pathway</w:t>
            </w:r>
          </w:p>
        </w:tc>
      </w:tr>
      <w:tr w:rsidR="008C1D0A" w:rsidRPr="005B48E4" w14:paraId="52F08559" w14:textId="77777777" w:rsidTr="00CD6CC9">
        <w:tc>
          <w:tcPr>
            <w:tcW w:w="2127" w:type="dxa"/>
            <w:gridSpan w:val="2"/>
          </w:tcPr>
          <w:p w14:paraId="7D2E59E1" w14:textId="77777777" w:rsidR="008C1D0A" w:rsidRPr="00CA66B8" w:rsidRDefault="008C1D0A" w:rsidP="00D7229D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>Xie</w:t>
            </w:r>
            <w:proofErr w:type="spellEnd"/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 xml:space="preserve"> 2020</w:t>
            </w:r>
          </w:p>
        </w:tc>
        <w:tc>
          <w:tcPr>
            <w:tcW w:w="7343" w:type="dxa"/>
          </w:tcPr>
          <w:p w14:paraId="763B1062" w14:textId="77777777" w:rsidR="008C1D0A" w:rsidRPr="00CA66B8" w:rsidRDefault="008C1D0A" w:rsidP="00A9684D">
            <w:pPr>
              <w:tabs>
                <w:tab w:val="left" w:pos="610"/>
              </w:tabs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>AMPK-dependent inhibition of pro-death MAPK</w:t>
            </w:r>
          </w:p>
        </w:tc>
      </w:tr>
      <w:tr w:rsidR="008C1D0A" w:rsidRPr="005B48E4" w14:paraId="39D84385" w14:textId="77777777" w:rsidTr="00CD6CC9">
        <w:tc>
          <w:tcPr>
            <w:tcW w:w="2127" w:type="dxa"/>
            <w:gridSpan w:val="2"/>
          </w:tcPr>
          <w:p w14:paraId="70388A03" w14:textId="77777777" w:rsidR="008C1D0A" w:rsidRPr="00CA66B8" w:rsidRDefault="008C1D0A" w:rsidP="00D7229D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>Hong 2020</w:t>
            </w:r>
          </w:p>
        </w:tc>
        <w:tc>
          <w:tcPr>
            <w:tcW w:w="7343" w:type="dxa"/>
          </w:tcPr>
          <w:p w14:paraId="44137765" w14:textId="77777777" w:rsidR="008C1D0A" w:rsidRPr="00CA66B8" w:rsidRDefault="008C1D0A" w:rsidP="00A9684D">
            <w:pPr>
              <w:tabs>
                <w:tab w:val="left" w:pos="610"/>
              </w:tabs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>Activati</w:t>
            </w:r>
            <w:r w:rsidR="00643469"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>ng</w:t>
            </w:r>
            <w:r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AMPK and restori</w:t>
            </w:r>
            <w:r w:rsidR="00643469"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>ng</w:t>
            </w:r>
            <w:r w:rsidRPr="00CA66B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I/R-impaired autophagic flux (LC3II/I ratios, Beclin-1 and P62)</w:t>
            </w:r>
          </w:p>
        </w:tc>
      </w:tr>
      <w:tr w:rsidR="00A9684D" w:rsidRPr="005B48E4" w14:paraId="6411BD29" w14:textId="77777777" w:rsidTr="00CD6CC9">
        <w:tc>
          <w:tcPr>
            <w:tcW w:w="9470" w:type="dxa"/>
            <w:gridSpan w:val="3"/>
          </w:tcPr>
          <w:p w14:paraId="38A31963" w14:textId="77777777" w:rsidR="00A9684D" w:rsidRPr="00CA66B8" w:rsidRDefault="00A9684D" w:rsidP="00CA66B8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A66B8">
              <w:rPr>
                <w:rFonts w:ascii="Times New Roman" w:eastAsia="宋体" w:hAnsi="Times New Roman" w:cs="Times New Roman"/>
                <w:b/>
                <w:bCs/>
                <w:szCs w:val="21"/>
              </w:rPr>
              <w:t>SPostC</w:t>
            </w:r>
            <w:proofErr w:type="spellEnd"/>
          </w:p>
        </w:tc>
      </w:tr>
      <w:tr w:rsidR="004406E9" w:rsidRPr="005B48E4" w14:paraId="39A90EF1" w14:textId="77777777" w:rsidTr="00CD6CC9">
        <w:tc>
          <w:tcPr>
            <w:tcW w:w="1986" w:type="dxa"/>
          </w:tcPr>
          <w:p w14:paraId="1792B1B4" w14:textId="77777777" w:rsidR="004406E9" w:rsidRPr="00CA66B8" w:rsidRDefault="004406E9" w:rsidP="00D7229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proofErr w:type="spellStart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Preckel</w:t>
            </w:r>
            <w:proofErr w:type="spellEnd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 xml:space="preserve"> 1998</w:t>
            </w:r>
          </w:p>
        </w:tc>
        <w:tc>
          <w:tcPr>
            <w:tcW w:w="7484" w:type="dxa"/>
            <w:gridSpan w:val="2"/>
          </w:tcPr>
          <w:p w14:paraId="71B7F7C4" w14:textId="77777777" w:rsidR="004406E9" w:rsidRPr="00CA66B8" w:rsidRDefault="004406E9" w:rsidP="00405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4406E9" w:rsidRPr="005B48E4" w14:paraId="1AC4E464" w14:textId="77777777" w:rsidTr="00CD6CC9">
        <w:tc>
          <w:tcPr>
            <w:tcW w:w="1986" w:type="dxa"/>
          </w:tcPr>
          <w:p w14:paraId="25AF0D64" w14:textId="77777777" w:rsidR="004406E9" w:rsidRPr="00CA66B8" w:rsidRDefault="004406E9" w:rsidP="00D7229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proofErr w:type="spellStart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Obal</w:t>
            </w:r>
            <w:proofErr w:type="spellEnd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 xml:space="preserve"> 2001</w:t>
            </w:r>
          </w:p>
        </w:tc>
        <w:tc>
          <w:tcPr>
            <w:tcW w:w="7484" w:type="dxa"/>
            <w:gridSpan w:val="2"/>
          </w:tcPr>
          <w:p w14:paraId="47A18700" w14:textId="77777777" w:rsidR="004406E9" w:rsidRPr="00CA66B8" w:rsidRDefault="004406E9" w:rsidP="00D722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4406E9" w:rsidRPr="005B48E4" w14:paraId="4C38CA95" w14:textId="77777777" w:rsidTr="00CD6CC9">
        <w:tc>
          <w:tcPr>
            <w:tcW w:w="1986" w:type="dxa"/>
          </w:tcPr>
          <w:p w14:paraId="0E7A9E8E" w14:textId="77777777" w:rsidR="004406E9" w:rsidRPr="00CA66B8" w:rsidRDefault="004406E9" w:rsidP="00D7229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proofErr w:type="spellStart"/>
            <w:r w:rsidRPr="00CA66B8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O</w:t>
            </w:r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bal</w:t>
            </w:r>
            <w:proofErr w:type="spellEnd"/>
            <w:r w:rsidRPr="00CA66B8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2003</w:t>
            </w:r>
          </w:p>
        </w:tc>
        <w:tc>
          <w:tcPr>
            <w:tcW w:w="7484" w:type="dxa"/>
            <w:gridSpan w:val="2"/>
          </w:tcPr>
          <w:p w14:paraId="11217957" w14:textId="77777777" w:rsidR="004406E9" w:rsidRPr="00CA66B8" w:rsidRDefault="004406E9" w:rsidP="00A9684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lock</w:t>
            </w:r>
            <w:r w:rsidR="00556202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bookmarkStart w:id="0" w:name="OLE_LINK29"/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lcium release from sarcoplasmic reticulum</w:t>
            </w:r>
            <w:bookmarkEnd w:id="0"/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possible mechanism)</w:t>
            </w:r>
          </w:p>
        </w:tc>
      </w:tr>
      <w:tr w:rsidR="004406E9" w:rsidRPr="005B48E4" w14:paraId="18329051" w14:textId="77777777" w:rsidTr="00CD6CC9">
        <w:tc>
          <w:tcPr>
            <w:tcW w:w="1986" w:type="dxa"/>
          </w:tcPr>
          <w:p w14:paraId="39C09703" w14:textId="77777777" w:rsidR="004406E9" w:rsidRPr="00CA66B8" w:rsidRDefault="004406E9" w:rsidP="00D7229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proofErr w:type="spellStart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Huhn</w:t>
            </w:r>
            <w:proofErr w:type="spellEnd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 xml:space="preserve"> 2008</w:t>
            </w:r>
          </w:p>
        </w:tc>
        <w:tc>
          <w:tcPr>
            <w:tcW w:w="7484" w:type="dxa"/>
            <w:gridSpan w:val="2"/>
          </w:tcPr>
          <w:p w14:paraId="2C6E229C" w14:textId="77777777" w:rsidR="004406E9" w:rsidRPr="00CA66B8" w:rsidRDefault="004406E9" w:rsidP="00A9684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hibiti</w:t>
            </w:r>
            <w:r w:rsidR="006F3368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1A0497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the </w:t>
            </w:r>
            <w:r w:rsidR="00DC061B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pening</w:t>
            </w:r>
            <w:r w:rsidR="001A0497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of </w:t>
            </w:r>
            <w:proofErr w:type="spellStart"/>
            <w:r w:rsidR="001A0497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PTP</w:t>
            </w:r>
            <w:proofErr w:type="spellEnd"/>
            <w:r w:rsidR="001A0497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4406E9" w:rsidRPr="005B48E4" w14:paraId="2677EECE" w14:textId="77777777" w:rsidTr="00CD6CC9">
        <w:tc>
          <w:tcPr>
            <w:tcW w:w="1986" w:type="dxa"/>
          </w:tcPr>
          <w:p w14:paraId="66D73E80" w14:textId="77777777" w:rsidR="004406E9" w:rsidRPr="00CA66B8" w:rsidRDefault="004406E9" w:rsidP="00D7229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proofErr w:type="spellStart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Drenger</w:t>
            </w:r>
            <w:proofErr w:type="spellEnd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 xml:space="preserve"> 2011</w:t>
            </w:r>
          </w:p>
        </w:tc>
        <w:tc>
          <w:tcPr>
            <w:tcW w:w="7484" w:type="dxa"/>
            <w:gridSpan w:val="2"/>
          </w:tcPr>
          <w:p w14:paraId="6A85B4DA" w14:textId="77777777" w:rsidR="004406E9" w:rsidRPr="00CA66B8" w:rsidRDefault="004406E9" w:rsidP="00717F5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ctivat</w:t>
            </w:r>
            <w:r w:rsidR="006F3368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PI3K pathway and </w:t>
            </w:r>
            <w:proofErr w:type="spellStart"/>
            <w:r w:rsidR="006F3368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K</w:t>
            </w:r>
            <w:r w:rsidR="006F3368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bscript"/>
              </w:rPr>
              <w:t>ATP</w:t>
            </w:r>
            <w:proofErr w:type="spellEnd"/>
          </w:p>
        </w:tc>
      </w:tr>
      <w:tr w:rsidR="004406E9" w:rsidRPr="005B48E4" w14:paraId="40F2F064" w14:textId="77777777" w:rsidTr="00CD6CC9">
        <w:tc>
          <w:tcPr>
            <w:tcW w:w="1986" w:type="dxa"/>
          </w:tcPr>
          <w:p w14:paraId="621125FB" w14:textId="77777777" w:rsidR="004406E9" w:rsidRPr="00CA66B8" w:rsidRDefault="004406E9" w:rsidP="00D7229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T</w:t>
            </w:r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ai 2012</w:t>
            </w:r>
          </w:p>
        </w:tc>
        <w:tc>
          <w:tcPr>
            <w:tcW w:w="7484" w:type="dxa"/>
            <w:gridSpan w:val="2"/>
          </w:tcPr>
          <w:p w14:paraId="46EB0385" w14:textId="77777777" w:rsidR="004406E9" w:rsidRPr="00CA66B8" w:rsidRDefault="004406E9" w:rsidP="00717F5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hanc</w:t>
            </w:r>
            <w:r w:rsidR="009C2A05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phosphorylation of GSK-3β Ser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, Akt Ser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 xml:space="preserve">473 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nd ERK1/2 in</w:t>
            </w:r>
            <w:r w:rsidR="003322A6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DRs</w:t>
            </w:r>
          </w:p>
        </w:tc>
      </w:tr>
      <w:tr w:rsidR="004406E9" w:rsidRPr="005B48E4" w14:paraId="1DCAE605" w14:textId="77777777" w:rsidTr="00CD6CC9">
        <w:tc>
          <w:tcPr>
            <w:tcW w:w="1986" w:type="dxa"/>
          </w:tcPr>
          <w:p w14:paraId="42FCF575" w14:textId="77777777" w:rsidR="004406E9" w:rsidRPr="00CA66B8" w:rsidRDefault="004406E9" w:rsidP="00D7229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Chen 2012</w:t>
            </w:r>
          </w:p>
        </w:tc>
        <w:tc>
          <w:tcPr>
            <w:tcW w:w="7484" w:type="dxa"/>
            <w:gridSpan w:val="2"/>
          </w:tcPr>
          <w:p w14:paraId="7D616E21" w14:textId="77777777" w:rsidR="004406E9" w:rsidRPr="00CA66B8" w:rsidRDefault="004406E9" w:rsidP="00D722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4406E9" w:rsidRPr="005B48E4" w14:paraId="19D4CA76" w14:textId="77777777" w:rsidTr="00CD6CC9">
        <w:tc>
          <w:tcPr>
            <w:tcW w:w="1986" w:type="dxa"/>
          </w:tcPr>
          <w:p w14:paraId="0BE71560" w14:textId="77777777" w:rsidR="004406E9" w:rsidRPr="00CA66B8" w:rsidRDefault="004406E9" w:rsidP="00D7229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Xu 2013</w:t>
            </w:r>
          </w:p>
        </w:tc>
        <w:tc>
          <w:tcPr>
            <w:tcW w:w="7484" w:type="dxa"/>
            <w:gridSpan w:val="2"/>
          </w:tcPr>
          <w:p w14:paraId="3B2BC942" w14:textId="77777777" w:rsidR="004406E9" w:rsidRPr="00CA66B8" w:rsidRDefault="004406E9" w:rsidP="00717F5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creas</w:t>
            </w:r>
            <w:r w:rsidR="00AF5522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phosphorylation of Akt, ERK1/2 and GSK3β</w:t>
            </w:r>
          </w:p>
        </w:tc>
      </w:tr>
      <w:tr w:rsidR="004406E9" w:rsidRPr="005B48E4" w14:paraId="3E33465D" w14:textId="77777777" w:rsidTr="00CD6CC9">
        <w:tc>
          <w:tcPr>
            <w:tcW w:w="1986" w:type="dxa"/>
          </w:tcPr>
          <w:p w14:paraId="1367D069" w14:textId="77777777" w:rsidR="004406E9" w:rsidRPr="00CA66B8" w:rsidRDefault="004406E9" w:rsidP="00D7229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Li 2013</w:t>
            </w:r>
          </w:p>
        </w:tc>
        <w:tc>
          <w:tcPr>
            <w:tcW w:w="7484" w:type="dxa"/>
            <w:gridSpan w:val="2"/>
          </w:tcPr>
          <w:p w14:paraId="10B300D3" w14:textId="77777777" w:rsidR="004406E9" w:rsidRPr="00CA66B8" w:rsidRDefault="004406E9" w:rsidP="00717F5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ctivat</w:t>
            </w:r>
            <w:r w:rsidR="00AF5522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Akt and ERK1/2 to inhibit </w:t>
            </w:r>
            <w:proofErr w:type="spellStart"/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PTP</w:t>
            </w:r>
            <w:proofErr w:type="spellEnd"/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opening</w:t>
            </w:r>
          </w:p>
        </w:tc>
      </w:tr>
      <w:tr w:rsidR="004406E9" w:rsidRPr="005B48E4" w14:paraId="5CBD6E69" w14:textId="77777777" w:rsidTr="00CD6CC9">
        <w:tc>
          <w:tcPr>
            <w:tcW w:w="1986" w:type="dxa"/>
          </w:tcPr>
          <w:p w14:paraId="501F41F7" w14:textId="77777777" w:rsidR="004406E9" w:rsidRPr="00CA66B8" w:rsidRDefault="004406E9" w:rsidP="00D7229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Zhang 2014</w:t>
            </w:r>
          </w:p>
        </w:tc>
        <w:tc>
          <w:tcPr>
            <w:tcW w:w="7484" w:type="dxa"/>
            <w:gridSpan w:val="2"/>
          </w:tcPr>
          <w:p w14:paraId="5A3274F3" w14:textId="77777777" w:rsidR="004406E9" w:rsidRPr="00CA66B8" w:rsidRDefault="00717F59" w:rsidP="00717F5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R</w:t>
            </w:r>
            <w:r w:rsidR="004406E9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storing autophagic flux: declin</w:t>
            </w:r>
            <w:r w:rsidR="00AF5522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="004406E9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 autophagosome accumulation, attenuat</w:t>
            </w:r>
            <w:r w:rsidR="00AF5522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="004406E9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autophagic markers, and improv</w:t>
            </w:r>
            <w:r w:rsidR="00AF5522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="004406E9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lysosomal function</w:t>
            </w:r>
          </w:p>
        </w:tc>
      </w:tr>
      <w:tr w:rsidR="004406E9" w:rsidRPr="005B48E4" w14:paraId="6CFC0537" w14:textId="77777777" w:rsidTr="00CD6CC9">
        <w:tc>
          <w:tcPr>
            <w:tcW w:w="1986" w:type="dxa"/>
          </w:tcPr>
          <w:p w14:paraId="6A418DB4" w14:textId="77777777" w:rsidR="004406E9" w:rsidRPr="00CA66B8" w:rsidRDefault="004406E9" w:rsidP="00D7229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proofErr w:type="spellStart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Stumpner</w:t>
            </w:r>
            <w:proofErr w:type="spellEnd"/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 xml:space="preserve"> 2014</w:t>
            </w:r>
          </w:p>
        </w:tc>
        <w:tc>
          <w:tcPr>
            <w:tcW w:w="7484" w:type="dxa"/>
            <w:gridSpan w:val="2"/>
          </w:tcPr>
          <w:p w14:paraId="6FE6313E" w14:textId="77777777" w:rsidR="004406E9" w:rsidRPr="00CA66B8" w:rsidRDefault="00655DFE" w:rsidP="00717F5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ctivating</w:t>
            </w:r>
            <w:r w:rsidR="004406E9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COX-2</w:t>
            </w:r>
          </w:p>
        </w:tc>
      </w:tr>
      <w:tr w:rsidR="004406E9" w:rsidRPr="005B48E4" w14:paraId="01528006" w14:textId="77777777" w:rsidTr="00CD6CC9">
        <w:tc>
          <w:tcPr>
            <w:tcW w:w="1986" w:type="dxa"/>
          </w:tcPr>
          <w:p w14:paraId="1B610C30" w14:textId="77777777" w:rsidR="004406E9" w:rsidRPr="00CA66B8" w:rsidRDefault="004406E9" w:rsidP="00D7229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Gao 2016</w:t>
            </w:r>
          </w:p>
        </w:tc>
        <w:tc>
          <w:tcPr>
            <w:tcW w:w="7484" w:type="dxa"/>
            <w:gridSpan w:val="2"/>
          </w:tcPr>
          <w:p w14:paraId="751D54FE" w14:textId="77777777" w:rsidR="004406E9" w:rsidRPr="00CA66B8" w:rsidRDefault="004406E9" w:rsidP="00717F59">
            <w:pPr>
              <w:widowControl/>
              <w:tabs>
                <w:tab w:val="left" w:pos="1027"/>
              </w:tabs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ctivat</w:t>
            </w:r>
            <w:r w:rsidR="00365BC4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Nrf2/Brg1/HO-1 signaling</w:t>
            </w:r>
          </w:p>
        </w:tc>
      </w:tr>
      <w:tr w:rsidR="004406E9" w:rsidRPr="005B48E4" w14:paraId="5182C9DF" w14:textId="77777777" w:rsidTr="00CD6CC9">
        <w:tc>
          <w:tcPr>
            <w:tcW w:w="1986" w:type="dxa"/>
          </w:tcPr>
          <w:p w14:paraId="55062172" w14:textId="77777777" w:rsidR="004406E9" w:rsidRPr="00CA66B8" w:rsidRDefault="004406E9" w:rsidP="00D7229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Lin 2016</w:t>
            </w:r>
          </w:p>
        </w:tc>
        <w:tc>
          <w:tcPr>
            <w:tcW w:w="7484" w:type="dxa"/>
            <w:gridSpan w:val="2"/>
          </w:tcPr>
          <w:p w14:paraId="673E0641" w14:textId="77777777" w:rsidR="004406E9" w:rsidRPr="00CA66B8" w:rsidRDefault="004406E9" w:rsidP="00717F59">
            <w:pPr>
              <w:widowControl/>
              <w:tabs>
                <w:tab w:val="left" w:pos="1528"/>
              </w:tabs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creas</w:t>
            </w:r>
            <w:r w:rsidR="009745CE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expression of p-STAT3, APN restoration, and decreas</w:t>
            </w:r>
            <w:r w:rsidR="009745CE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expression of Fox1 and CD36</w:t>
            </w:r>
          </w:p>
        </w:tc>
      </w:tr>
      <w:tr w:rsidR="004406E9" w:rsidRPr="005B48E4" w14:paraId="093032D5" w14:textId="77777777" w:rsidTr="00CD6CC9">
        <w:tc>
          <w:tcPr>
            <w:tcW w:w="1986" w:type="dxa"/>
          </w:tcPr>
          <w:p w14:paraId="21875D2F" w14:textId="77777777" w:rsidR="004406E9" w:rsidRPr="00CA66B8" w:rsidRDefault="004406E9" w:rsidP="00D7229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Li 2016</w:t>
            </w:r>
          </w:p>
        </w:tc>
        <w:tc>
          <w:tcPr>
            <w:tcW w:w="7484" w:type="dxa"/>
            <w:gridSpan w:val="2"/>
          </w:tcPr>
          <w:p w14:paraId="610EA080" w14:textId="77777777" w:rsidR="004406E9" w:rsidRPr="00CA66B8" w:rsidRDefault="004406E9" w:rsidP="00717F5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ctivati</w:t>
            </w:r>
            <w:r w:rsidR="0078209C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Akt and ERK1/2 and anti-apoptosis (apoptotic index)</w:t>
            </w:r>
          </w:p>
        </w:tc>
      </w:tr>
      <w:tr w:rsidR="004406E9" w:rsidRPr="005B48E4" w14:paraId="4512D9B0" w14:textId="77777777" w:rsidTr="00CD6CC9">
        <w:tc>
          <w:tcPr>
            <w:tcW w:w="1986" w:type="dxa"/>
          </w:tcPr>
          <w:p w14:paraId="191AD12D" w14:textId="77777777" w:rsidR="004406E9" w:rsidRPr="00CA66B8" w:rsidRDefault="004406E9" w:rsidP="00D7229D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>Zhang 2018</w:t>
            </w:r>
          </w:p>
        </w:tc>
        <w:tc>
          <w:tcPr>
            <w:tcW w:w="7484" w:type="dxa"/>
            <w:gridSpan w:val="2"/>
          </w:tcPr>
          <w:p w14:paraId="34D75CE0" w14:textId="77777777" w:rsidR="004406E9" w:rsidRPr="00CA66B8" w:rsidRDefault="004406E9" w:rsidP="00717F5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creas</w:t>
            </w:r>
            <w:r w:rsidR="006E6F16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LINC00652 expression, increas</w:t>
            </w:r>
            <w:r w:rsidR="006E6F16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GLP-1R expression, decreas</w:t>
            </w:r>
            <w:r w:rsidR="006E6F16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myocardial cell apoptosis, L-1β and TNF-α level</w:t>
            </w:r>
          </w:p>
        </w:tc>
      </w:tr>
      <w:tr w:rsidR="004406E9" w:rsidRPr="005B48E4" w14:paraId="4AD9BE84" w14:textId="77777777" w:rsidTr="00CD6CC9">
        <w:tc>
          <w:tcPr>
            <w:tcW w:w="1986" w:type="dxa"/>
          </w:tcPr>
          <w:p w14:paraId="7F360662" w14:textId="77777777" w:rsidR="004406E9" w:rsidRPr="00CA66B8" w:rsidRDefault="004406E9" w:rsidP="00D7229D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lastRenderedPageBreak/>
              <w:t>Qiao</w:t>
            </w:r>
            <w:proofErr w:type="spellEnd"/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 xml:space="preserve"> 2019</w:t>
            </w:r>
          </w:p>
        </w:tc>
        <w:tc>
          <w:tcPr>
            <w:tcW w:w="7484" w:type="dxa"/>
            <w:gridSpan w:val="2"/>
          </w:tcPr>
          <w:p w14:paraId="569FC873" w14:textId="77777777" w:rsidR="004406E9" w:rsidRPr="00CA66B8" w:rsidRDefault="004406E9" w:rsidP="00717F5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esult</w:t>
            </w:r>
            <w:r w:rsidR="002E4176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 higher eNOS and </w:t>
            </w:r>
            <w:proofErr w:type="spellStart"/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NOS</w:t>
            </w:r>
            <w:proofErr w:type="spellEnd"/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phosphorylation levels, NOS content, and NO production, decreas</w:t>
            </w:r>
            <w:r w:rsidR="002E4176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PTP</w:t>
            </w:r>
            <w:proofErr w:type="spellEnd"/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opening and cytochrome c release and restor</w:t>
            </w:r>
            <w:r w:rsidR="002E4176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/R-impaired autophagic flux</w:t>
            </w:r>
          </w:p>
        </w:tc>
      </w:tr>
      <w:tr w:rsidR="004406E9" w:rsidRPr="005B48E4" w14:paraId="415F221F" w14:textId="77777777" w:rsidTr="00CD6CC9">
        <w:tc>
          <w:tcPr>
            <w:tcW w:w="1986" w:type="dxa"/>
          </w:tcPr>
          <w:p w14:paraId="1E6EA685" w14:textId="77777777" w:rsidR="004406E9" w:rsidRPr="00CA66B8" w:rsidRDefault="004406E9" w:rsidP="00D7229D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>Qi 2019</w:t>
            </w:r>
          </w:p>
        </w:tc>
        <w:tc>
          <w:tcPr>
            <w:tcW w:w="7484" w:type="dxa"/>
            <w:gridSpan w:val="2"/>
          </w:tcPr>
          <w:p w14:paraId="15F70A9F" w14:textId="77777777" w:rsidR="004406E9" w:rsidRPr="00CA66B8" w:rsidRDefault="004406E9" w:rsidP="00D722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pregulating miR-145 expression and downregulating GZMK expression</w:t>
            </w:r>
          </w:p>
        </w:tc>
      </w:tr>
      <w:tr w:rsidR="004406E9" w:rsidRPr="005B48E4" w14:paraId="1535EEAE" w14:textId="77777777" w:rsidTr="00CD6CC9">
        <w:tc>
          <w:tcPr>
            <w:tcW w:w="1986" w:type="dxa"/>
          </w:tcPr>
          <w:p w14:paraId="79ACC71D" w14:textId="77777777" w:rsidR="004406E9" w:rsidRPr="00CA66B8" w:rsidRDefault="004406E9" w:rsidP="00D7229D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>Huang 2019</w:t>
            </w:r>
          </w:p>
        </w:tc>
        <w:tc>
          <w:tcPr>
            <w:tcW w:w="7484" w:type="dxa"/>
            <w:gridSpan w:val="2"/>
          </w:tcPr>
          <w:p w14:paraId="745FAB27" w14:textId="77777777" w:rsidR="004406E9" w:rsidRPr="00CA66B8" w:rsidRDefault="004406E9" w:rsidP="00717F5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ownregulat</w:t>
            </w:r>
            <w:r w:rsidR="002E4176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miR-155 expression </w:t>
            </w:r>
            <w:r w:rsidR="00ED7F7A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to 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omote the expression of SIRT1, reduc</w:t>
            </w:r>
            <w:r w:rsidR="00ED7F7A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pathological injuries and reduc</w:t>
            </w:r>
            <w:r w:rsidR="00ED7F7A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cardiomyocyte apoptosis</w:t>
            </w:r>
          </w:p>
        </w:tc>
      </w:tr>
      <w:tr w:rsidR="004406E9" w:rsidRPr="005B48E4" w14:paraId="307C5AD4" w14:textId="77777777" w:rsidTr="00CD6CC9">
        <w:tc>
          <w:tcPr>
            <w:tcW w:w="1986" w:type="dxa"/>
          </w:tcPr>
          <w:p w14:paraId="51125842" w14:textId="77777777" w:rsidR="004406E9" w:rsidRPr="00CA66B8" w:rsidRDefault="004406E9" w:rsidP="00D7229D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>Tan 2020</w:t>
            </w:r>
          </w:p>
        </w:tc>
        <w:tc>
          <w:tcPr>
            <w:tcW w:w="7484" w:type="dxa"/>
            <w:gridSpan w:val="2"/>
          </w:tcPr>
          <w:p w14:paraId="47D0CE04" w14:textId="77777777" w:rsidR="004406E9" w:rsidRPr="00CA66B8" w:rsidRDefault="004406E9" w:rsidP="00717F5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pregulat</w:t>
            </w:r>
            <w:r w:rsidR="002E4176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miR-203 to reduce DCX expression, thereby repressing oxidative stress (GSH, SOD, MDA), inflammation (TNF-α, IL-6, IL-1α), apoptosis (Cleaved caspase-3, apoptotic index)</w:t>
            </w:r>
          </w:p>
        </w:tc>
      </w:tr>
      <w:tr w:rsidR="004406E9" w:rsidRPr="005B48E4" w14:paraId="526F9183" w14:textId="77777777" w:rsidTr="00CD6CC9">
        <w:tc>
          <w:tcPr>
            <w:tcW w:w="1986" w:type="dxa"/>
          </w:tcPr>
          <w:p w14:paraId="2DB535A8" w14:textId="77777777" w:rsidR="004406E9" w:rsidRPr="00CA66B8" w:rsidRDefault="004406E9" w:rsidP="00D7229D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>Yu 2021</w:t>
            </w:r>
          </w:p>
        </w:tc>
        <w:tc>
          <w:tcPr>
            <w:tcW w:w="7484" w:type="dxa"/>
            <w:gridSpan w:val="2"/>
          </w:tcPr>
          <w:p w14:paraId="1BD8422E" w14:textId="77777777" w:rsidR="004406E9" w:rsidRPr="00CA66B8" w:rsidRDefault="004406E9" w:rsidP="00D7229D">
            <w:pPr>
              <w:widowControl/>
              <w:tabs>
                <w:tab w:val="left" w:pos="989"/>
              </w:tabs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hibit</w:t>
            </w:r>
            <w:r w:rsidR="002E4176"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mitochondrial fission</w:t>
            </w:r>
          </w:p>
        </w:tc>
      </w:tr>
      <w:tr w:rsidR="004406E9" w:rsidRPr="005B48E4" w14:paraId="3C71C4B7" w14:textId="77777777" w:rsidTr="00A26531">
        <w:tc>
          <w:tcPr>
            <w:tcW w:w="1986" w:type="dxa"/>
            <w:tcBorders>
              <w:bottom w:val="single" w:sz="8" w:space="0" w:color="auto"/>
            </w:tcBorders>
          </w:tcPr>
          <w:p w14:paraId="1D2E2E47" w14:textId="77777777" w:rsidR="004406E9" w:rsidRPr="00CA66B8" w:rsidRDefault="004406E9" w:rsidP="00D7229D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A66B8">
              <w:rPr>
                <w:rFonts w:ascii="Times New Roman" w:eastAsia="宋体" w:hAnsi="Times New Roman" w:cs="Times New Roman"/>
                <w:b/>
                <w:szCs w:val="21"/>
              </w:rPr>
              <w:t>Gao 2021</w:t>
            </w:r>
          </w:p>
        </w:tc>
        <w:tc>
          <w:tcPr>
            <w:tcW w:w="7484" w:type="dxa"/>
            <w:gridSpan w:val="2"/>
            <w:tcBorders>
              <w:bottom w:val="single" w:sz="8" w:space="0" w:color="auto"/>
            </w:tcBorders>
          </w:tcPr>
          <w:p w14:paraId="0FB20B8C" w14:textId="77777777" w:rsidR="004406E9" w:rsidRPr="00CA66B8" w:rsidRDefault="004406E9" w:rsidP="00717F5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A66B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hrough TOPK-mediated PTEN/PI3K/Akt activation</w:t>
            </w:r>
          </w:p>
        </w:tc>
      </w:tr>
    </w:tbl>
    <w:p w14:paraId="124B7687" w14:textId="13513E35" w:rsidR="00A05B54" w:rsidRDefault="00A05B54" w:rsidP="00A05B54">
      <w:pPr>
        <w:spacing w:line="30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3832BF">
        <w:rPr>
          <w:rFonts w:ascii="Times New Roman" w:hAnsi="Times New Roman" w:cs="Times New Roman"/>
          <w:b/>
          <w:bCs/>
          <w:color w:val="000000" w:themeColor="text1"/>
          <w:szCs w:val="21"/>
        </w:rPr>
        <w:t>Note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: </w:t>
      </w:r>
      <w:r w:rsidRPr="001E0AAF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or s</w:t>
      </w:r>
      <w:r w:rsidRPr="003832BF">
        <w:rPr>
          <w:rFonts w:ascii="Times New Roman" w:hAnsi="Times New Roman" w:cs="Times New Roman"/>
          <w:color w:val="000000" w:themeColor="text1"/>
          <w:szCs w:val="21"/>
        </w:rPr>
        <w:t xml:space="preserve">tudy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listed in the f</w:t>
      </w:r>
      <w:r w:rsidRPr="001E0AAF">
        <w:rPr>
          <w:rFonts w:ascii="Times New Roman" w:hAnsi="Times New Roman" w:cs="Times New Roman"/>
          <w:color w:val="000000" w:themeColor="text1"/>
          <w:szCs w:val="21"/>
        </w:rPr>
        <w:t>irst column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 i</w:t>
      </w:r>
      <w:r w:rsidRPr="003832BF">
        <w:rPr>
          <w:rFonts w:ascii="Times New Roman" w:hAnsi="Times New Roman" w:cs="Times New Roman"/>
          <w:color w:val="000000" w:themeColor="text1"/>
          <w:szCs w:val="21"/>
        </w:rPr>
        <w:t xml:space="preserve">f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its </w:t>
      </w:r>
      <w:r w:rsidRPr="003832BF">
        <w:rPr>
          <w:rFonts w:ascii="Times New Roman" w:hAnsi="Times New Roman" w:cs="Times New Roman"/>
          <w:color w:val="000000" w:themeColor="text1"/>
          <w:szCs w:val="21"/>
        </w:rPr>
        <w:t xml:space="preserve">last name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of first </w:t>
      </w:r>
      <w:r w:rsidRPr="003832BF">
        <w:rPr>
          <w:rFonts w:ascii="Times New Roman" w:hAnsi="Times New Roman" w:cs="Times New Roman"/>
          <w:color w:val="000000" w:themeColor="text1"/>
          <w:szCs w:val="21"/>
        </w:rPr>
        <w:t>author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3832BF">
        <w:rPr>
          <w:rFonts w:ascii="Times New Roman" w:hAnsi="Times New Roman" w:cs="Times New Roman"/>
          <w:color w:val="000000" w:themeColor="text1"/>
          <w:szCs w:val="21"/>
        </w:rPr>
        <w:t>and year of publication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are</w:t>
      </w:r>
      <w:r w:rsidRPr="003832BF">
        <w:rPr>
          <w:rFonts w:ascii="Times New Roman" w:hAnsi="Times New Roman" w:cs="Times New Roman"/>
          <w:color w:val="000000" w:themeColor="text1"/>
          <w:szCs w:val="21"/>
        </w:rPr>
        <w:t xml:space="preserve"> repeated, it indicates that same study involves different intervention protocols. Please refer to the above </w:t>
      </w:r>
      <w:r w:rsidR="005D5EFD">
        <w:rPr>
          <w:rFonts w:ascii="Times New Roman" w:hAnsi="Times New Roman" w:cs="Times New Roman"/>
          <w:color w:val="000000" w:themeColor="text1"/>
          <w:szCs w:val="21"/>
        </w:rPr>
        <w:t>T</w:t>
      </w:r>
      <w:r w:rsidRPr="003832BF">
        <w:rPr>
          <w:rFonts w:ascii="Times New Roman" w:hAnsi="Times New Roman" w:cs="Times New Roman"/>
          <w:color w:val="000000" w:themeColor="text1"/>
          <w:szCs w:val="21"/>
        </w:rPr>
        <w:t>abl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1 </w:t>
      </w:r>
      <w:r w:rsidRPr="003832BF">
        <w:rPr>
          <w:rFonts w:ascii="Times New Roman" w:hAnsi="Times New Roman" w:cs="Times New Roman"/>
          <w:color w:val="000000" w:themeColor="text1"/>
          <w:szCs w:val="21"/>
        </w:rPr>
        <w:t>for detail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CC1AA6" w:rsidRPr="006E380E">
        <w:rPr>
          <w:rFonts w:ascii="Times New Roman" w:hAnsi="Times New Roman" w:cs="Times New Roman"/>
          <w:color w:val="000000" w:themeColor="text1"/>
          <w:szCs w:val="21"/>
        </w:rPr>
        <w:t>P</w:t>
      </w:r>
      <w:r w:rsidRPr="006E380E">
        <w:rPr>
          <w:rFonts w:ascii="Times New Roman" w:hAnsi="Times New Roman" w:cs="Times New Roman"/>
          <w:color w:val="000000" w:themeColor="text1"/>
          <w:szCs w:val="21"/>
        </w:rPr>
        <w:t xml:space="preserve">lease refer to the above </w:t>
      </w:r>
      <w:r w:rsidR="005D5EFD">
        <w:rPr>
          <w:rFonts w:ascii="Times New Roman" w:hAnsi="Times New Roman" w:cs="Times New Roman"/>
          <w:color w:val="000000" w:themeColor="text1"/>
          <w:szCs w:val="21"/>
        </w:rPr>
        <w:t>T</w:t>
      </w:r>
      <w:r w:rsidRPr="006E380E">
        <w:rPr>
          <w:rFonts w:ascii="Times New Roman" w:hAnsi="Times New Roman" w:cs="Times New Roman"/>
          <w:color w:val="000000" w:themeColor="text1"/>
          <w:szCs w:val="21"/>
        </w:rPr>
        <w:t>able 1 for details of references</w:t>
      </w:r>
      <w:r w:rsidR="006E380E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73946590" w14:textId="123EE7B3" w:rsidR="008C5292" w:rsidRPr="00A05B54" w:rsidRDefault="008C5292"/>
    <w:sectPr w:rsidR="008C5292" w:rsidRPr="00A05B54" w:rsidSect="0027571B">
      <w:pgSz w:w="11906" w:h="16838"/>
      <w:pgMar w:top="1134" w:right="1588" w:bottom="1134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A3CB5" w14:textId="77777777" w:rsidR="008C28C5" w:rsidRDefault="008C28C5" w:rsidP="008C1D0A">
      <w:r>
        <w:separator/>
      </w:r>
    </w:p>
  </w:endnote>
  <w:endnote w:type="continuationSeparator" w:id="0">
    <w:p w14:paraId="0C603029" w14:textId="77777777" w:rsidR="008C28C5" w:rsidRDefault="008C28C5" w:rsidP="008C1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9AD47" w14:textId="77777777" w:rsidR="008C28C5" w:rsidRDefault="008C28C5" w:rsidP="008C1D0A">
      <w:r>
        <w:separator/>
      </w:r>
    </w:p>
  </w:footnote>
  <w:footnote w:type="continuationSeparator" w:id="0">
    <w:p w14:paraId="1AF4152D" w14:textId="77777777" w:rsidR="008C28C5" w:rsidRDefault="008C28C5" w:rsidP="008C1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6491"/>
    <w:rsid w:val="000317E3"/>
    <w:rsid w:val="000B7811"/>
    <w:rsid w:val="000D13FA"/>
    <w:rsid w:val="000D5A12"/>
    <w:rsid w:val="000E2745"/>
    <w:rsid w:val="001203FF"/>
    <w:rsid w:val="00163671"/>
    <w:rsid w:val="00186588"/>
    <w:rsid w:val="00194F54"/>
    <w:rsid w:val="001A0497"/>
    <w:rsid w:val="001C0B7C"/>
    <w:rsid w:val="001E36BD"/>
    <w:rsid w:val="001E51D9"/>
    <w:rsid w:val="002202E2"/>
    <w:rsid w:val="0025155E"/>
    <w:rsid w:val="0027571B"/>
    <w:rsid w:val="002837C9"/>
    <w:rsid w:val="0029741D"/>
    <w:rsid w:val="002E4176"/>
    <w:rsid w:val="002F1396"/>
    <w:rsid w:val="003177A1"/>
    <w:rsid w:val="00321BA3"/>
    <w:rsid w:val="003322A6"/>
    <w:rsid w:val="00341F1E"/>
    <w:rsid w:val="00365BC4"/>
    <w:rsid w:val="003A4C1C"/>
    <w:rsid w:val="003C1202"/>
    <w:rsid w:val="003D0BB0"/>
    <w:rsid w:val="004021C4"/>
    <w:rsid w:val="004055FA"/>
    <w:rsid w:val="004406E9"/>
    <w:rsid w:val="00451074"/>
    <w:rsid w:val="004600E4"/>
    <w:rsid w:val="00460548"/>
    <w:rsid w:val="004764E6"/>
    <w:rsid w:val="00492AF0"/>
    <w:rsid w:val="004C64BA"/>
    <w:rsid w:val="004D61B5"/>
    <w:rsid w:val="004F3ECA"/>
    <w:rsid w:val="004F5233"/>
    <w:rsid w:val="004F6639"/>
    <w:rsid w:val="00514F7D"/>
    <w:rsid w:val="00556202"/>
    <w:rsid w:val="005D5EFD"/>
    <w:rsid w:val="005D701D"/>
    <w:rsid w:val="005F560A"/>
    <w:rsid w:val="006133DE"/>
    <w:rsid w:val="0061498E"/>
    <w:rsid w:val="00626217"/>
    <w:rsid w:val="006266BB"/>
    <w:rsid w:val="00643469"/>
    <w:rsid w:val="00655DFE"/>
    <w:rsid w:val="00665BCF"/>
    <w:rsid w:val="0068126C"/>
    <w:rsid w:val="00687D1A"/>
    <w:rsid w:val="006C3B98"/>
    <w:rsid w:val="006D2657"/>
    <w:rsid w:val="006E380E"/>
    <w:rsid w:val="006E6F16"/>
    <w:rsid w:val="006F3368"/>
    <w:rsid w:val="00715898"/>
    <w:rsid w:val="00717F59"/>
    <w:rsid w:val="007664DE"/>
    <w:rsid w:val="007759B1"/>
    <w:rsid w:val="0078209C"/>
    <w:rsid w:val="00785DE6"/>
    <w:rsid w:val="00793105"/>
    <w:rsid w:val="00795B58"/>
    <w:rsid w:val="007A4344"/>
    <w:rsid w:val="007A4E46"/>
    <w:rsid w:val="007E4B56"/>
    <w:rsid w:val="00811EA5"/>
    <w:rsid w:val="008C1D0A"/>
    <w:rsid w:val="008C28C5"/>
    <w:rsid w:val="008C5292"/>
    <w:rsid w:val="00916491"/>
    <w:rsid w:val="009520E3"/>
    <w:rsid w:val="009745CE"/>
    <w:rsid w:val="009749A0"/>
    <w:rsid w:val="00981381"/>
    <w:rsid w:val="009B6302"/>
    <w:rsid w:val="009C2A05"/>
    <w:rsid w:val="009E4130"/>
    <w:rsid w:val="00A05B54"/>
    <w:rsid w:val="00A22FAE"/>
    <w:rsid w:val="00A26531"/>
    <w:rsid w:val="00A410BF"/>
    <w:rsid w:val="00A80DE2"/>
    <w:rsid w:val="00A9684D"/>
    <w:rsid w:val="00AC774D"/>
    <w:rsid w:val="00AD18D9"/>
    <w:rsid w:val="00AD5AF6"/>
    <w:rsid w:val="00AD6259"/>
    <w:rsid w:val="00AF5522"/>
    <w:rsid w:val="00B54D40"/>
    <w:rsid w:val="00B968D3"/>
    <w:rsid w:val="00BF50EE"/>
    <w:rsid w:val="00C2178E"/>
    <w:rsid w:val="00CA359E"/>
    <w:rsid w:val="00CA66B8"/>
    <w:rsid w:val="00CC1AA6"/>
    <w:rsid w:val="00CD2354"/>
    <w:rsid w:val="00CD6CC9"/>
    <w:rsid w:val="00CE0FC6"/>
    <w:rsid w:val="00D038DE"/>
    <w:rsid w:val="00D2700C"/>
    <w:rsid w:val="00D31189"/>
    <w:rsid w:val="00D45E32"/>
    <w:rsid w:val="00D50F21"/>
    <w:rsid w:val="00DA5FCF"/>
    <w:rsid w:val="00DA7D67"/>
    <w:rsid w:val="00DC061B"/>
    <w:rsid w:val="00DD2C32"/>
    <w:rsid w:val="00E12B10"/>
    <w:rsid w:val="00E63C63"/>
    <w:rsid w:val="00ED7F7A"/>
    <w:rsid w:val="00F05721"/>
    <w:rsid w:val="00F30436"/>
    <w:rsid w:val="00F47444"/>
    <w:rsid w:val="00F47714"/>
    <w:rsid w:val="00F5448F"/>
    <w:rsid w:val="00F57571"/>
    <w:rsid w:val="00F63787"/>
    <w:rsid w:val="00F75203"/>
    <w:rsid w:val="00F919F8"/>
    <w:rsid w:val="00FA4C4B"/>
    <w:rsid w:val="00FF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F65EF6"/>
  <w15:docId w15:val="{532A6231-C260-4608-920D-9DECB7BCB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D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1D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1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1D0A"/>
    <w:rPr>
      <w:sz w:val="18"/>
      <w:szCs w:val="18"/>
    </w:rPr>
  </w:style>
  <w:style w:type="table" w:styleId="a7">
    <w:name w:val="Table Grid"/>
    <w:basedOn w:val="a1"/>
    <w:uiPriority w:val="39"/>
    <w:rsid w:val="008C1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17</Words>
  <Characters>2948</Characters>
  <Application>Microsoft Office Word</Application>
  <DocSecurity>0</DocSecurity>
  <Lines>24</Lines>
  <Paragraphs>6</Paragraphs>
  <ScaleCrop>false</ScaleCrop>
  <Company>Microsoft</Company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 小麻</dc:creator>
  <cp:lastModifiedBy>胡 小麻</cp:lastModifiedBy>
  <cp:revision>13</cp:revision>
  <dcterms:created xsi:type="dcterms:W3CDTF">2021-11-04T15:33:00Z</dcterms:created>
  <dcterms:modified xsi:type="dcterms:W3CDTF">2022-03-05T04:51:00Z</dcterms:modified>
</cp:coreProperties>
</file>